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0353DD" w14:textId="77777777" w:rsidR="00E50985" w:rsidRPr="00244C44" w:rsidRDefault="00E50985" w:rsidP="00244C44">
      <w:r w:rsidRPr="00244C44">
        <w:t>Supplementary Figure 2. Gastroenterologists interest in various potential training and educational opportunities</w:t>
      </w:r>
      <w:r w:rsidRPr="00244C44">
        <w:rPr>
          <w:sz w:val="20"/>
        </w:rPr>
        <w:t xml:space="preserve"> </w:t>
      </w:r>
      <w:r w:rsidRPr="00244C44">
        <w:t>(reported as % of respondents: Australian gastroenterologists (n=29) and New Zealand gastroenterologists (n=14)</w:t>
      </w:r>
    </w:p>
    <w:p w14:paraId="15B5153D" w14:textId="77777777" w:rsidR="00E50985" w:rsidRDefault="00E50985" w:rsidP="00E50985">
      <w:pPr>
        <w:rPr>
          <w:rFonts w:ascii="Arial" w:hAnsi="Arial" w:cs="Arial"/>
          <w:sz w:val="20"/>
        </w:rPr>
      </w:pPr>
    </w:p>
    <w:p w14:paraId="625F8E50" w14:textId="02517143" w:rsidR="00E50985" w:rsidRDefault="00E50985">
      <w:r>
        <w:rPr>
          <w:rFonts w:ascii="Arial" w:hAnsi="Arial" w:cs="Arial"/>
          <w:noProof/>
          <w:sz w:val="22"/>
        </w:rPr>
        <w:drawing>
          <wp:inline distT="0" distB="0" distL="0" distR="0" wp14:anchorId="0972BA1C" wp14:editId="115A8271">
            <wp:extent cx="5088467" cy="3505022"/>
            <wp:effectExtent l="0" t="0" r="0" b="635"/>
            <wp:docPr id="8" name="Picture 8" descr="A graph of gastroenterologi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graph of gastroenterologis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2540" cy="35078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E509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0985"/>
    <w:rsid w:val="001569A7"/>
    <w:rsid w:val="00244C44"/>
    <w:rsid w:val="006A1ED4"/>
    <w:rsid w:val="007C5D77"/>
    <w:rsid w:val="008C4FA2"/>
    <w:rsid w:val="00E50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065DE1"/>
  <w15:chartTrackingRefBased/>
  <w15:docId w15:val="{96FB2478-5D01-4F91-A199-29AAFEAE5C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098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4</Words>
  <Characters>194</Characters>
  <Application>Microsoft Office Word</Application>
  <DocSecurity>0</DocSecurity>
  <Lines>1</Lines>
  <Paragraphs>1</Paragraphs>
  <ScaleCrop>false</ScaleCrop>
  <Company>SCHN</Company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h Katz (SCHN)</dc:creator>
  <cp:keywords/>
  <dc:description/>
  <cp:lastModifiedBy>Tamarah Katz (SCHN)</cp:lastModifiedBy>
  <cp:revision>2</cp:revision>
  <dcterms:created xsi:type="dcterms:W3CDTF">2023-10-15T23:50:00Z</dcterms:created>
  <dcterms:modified xsi:type="dcterms:W3CDTF">2023-10-15T23:56:00Z</dcterms:modified>
</cp:coreProperties>
</file>